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C9D20" w14:textId="7994EA53" w:rsidR="005F1999" w:rsidRPr="00B46F06" w:rsidRDefault="005F1999" w:rsidP="005F1999">
      <w:pPr>
        <w:pStyle w:val="Kop1"/>
        <w:rPr>
          <w:lang w:val="en-US"/>
        </w:rPr>
      </w:pPr>
      <w:r w:rsidRPr="00B46F06">
        <w:rPr>
          <w:lang w:val="en-US"/>
        </w:rPr>
        <w:t xml:space="preserve">Topic list </w:t>
      </w:r>
      <w:r w:rsidR="006D4E8C" w:rsidRPr="00B46F06">
        <w:rPr>
          <w:lang w:val="en-US"/>
        </w:rPr>
        <w:t>focus group</w:t>
      </w:r>
    </w:p>
    <w:p w14:paraId="57EAF3A6" w14:textId="77777777" w:rsidR="002B4318" w:rsidRPr="00B46F06" w:rsidRDefault="002B4318" w:rsidP="002B4318">
      <w:pPr>
        <w:rPr>
          <w:b/>
          <w:lang w:val="en-US"/>
        </w:rPr>
      </w:pPr>
      <w:r w:rsidRPr="00B46F06">
        <w:rPr>
          <w:b/>
          <w:lang w:val="en-US"/>
        </w:rPr>
        <w:t>Purpose</w:t>
      </w:r>
    </w:p>
    <w:p w14:paraId="4C38F761" w14:textId="77777777" w:rsidR="005718B0" w:rsidRDefault="002B4318" w:rsidP="005718B0">
      <w:pPr>
        <w:rPr>
          <w:b/>
          <w:bCs/>
          <w:lang w:val="en-US"/>
        </w:rPr>
      </w:pPr>
      <w:r w:rsidRPr="005718B0">
        <w:rPr>
          <w:b/>
          <w:bCs/>
          <w:lang w:val="en-US"/>
        </w:rPr>
        <w:t xml:space="preserve">Risks of online access through a patient portal </w:t>
      </w:r>
    </w:p>
    <w:p w14:paraId="6B921CF1" w14:textId="01C70C8C" w:rsidR="002B4318" w:rsidRPr="005718B0" w:rsidRDefault="002B4318" w:rsidP="005718B0">
      <w:pPr>
        <w:rPr>
          <w:b/>
          <w:bCs/>
          <w:lang w:val="en-US"/>
        </w:rPr>
      </w:pPr>
      <w:r w:rsidRPr="005718B0">
        <w:rPr>
          <w:b/>
          <w:bCs/>
          <w:lang w:val="en-US"/>
        </w:rPr>
        <w:t xml:space="preserve">Solutions to reduce risks of online access </w:t>
      </w:r>
    </w:p>
    <w:p w14:paraId="5F6D2A22" w14:textId="77777777" w:rsidR="002B4318" w:rsidRPr="00B46F06" w:rsidRDefault="002B4318" w:rsidP="002B4318">
      <w:pPr>
        <w:rPr>
          <w:b/>
          <w:lang w:val="en-US"/>
        </w:rPr>
      </w:pPr>
      <w:r w:rsidRPr="00B46F06">
        <w:rPr>
          <w:b/>
          <w:lang w:val="en-US"/>
        </w:rPr>
        <w:t>Introduction</w:t>
      </w:r>
    </w:p>
    <w:p w14:paraId="79F6396F" w14:textId="77777777" w:rsidR="002B4318" w:rsidRPr="00B46F06" w:rsidRDefault="002B4318" w:rsidP="002B4318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Erasmus University Rotterdam</w:t>
      </w:r>
    </w:p>
    <w:p w14:paraId="7606446B" w14:textId="644831CF" w:rsidR="002B4318" w:rsidRPr="00B46F06" w:rsidRDefault="002B4318" w:rsidP="002B4318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Explanation of the </w:t>
      </w:r>
      <w:r w:rsidR="00880877" w:rsidRPr="00B46F06">
        <w:rPr>
          <w:lang w:val="en-US"/>
        </w:rPr>
        <w:t>focus group</w:t>
      </w:r>
      <w:r w:rsidRPr="00B46F06">
        <w:rPr>
          <w:lang w:val="en-US"/>
        </w:rPr>
        <w:t xml:space="preserve"> (duration, transcript)</w:t>
      </w:r>
    </w:p>
    <w:p w14:paraId="697BA8B1" w14:textId="77777777" w:rsidR="002B4318" w:rsidRPr="00B46F06" w:rsidRDefault="002B4318" w:rsidP="002B4318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Recording and privacy</w:t>
      </w:r>
    </w:p>
    <w:p w14:paraId="480376D3" w14:textId="77777777" w:rsidR="002B4318" w:rsidRPr="00B46F06" w:rsidRDefault="002B4318" w:rsidP="002B4318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rop-off</w:t>
      </w:r>
    </w:p>
    <w:p w14:paraId="47F26567" w14:textId="77777777" w:rsidR="002B4318" w:rsidRPr="00B46F06" w:rsidRDefault="002B4318" w:rsidP="002B4318">
      <w:pPr>
        <w:pStyle w:val="Lijstalinea"/>
        <w:numPr>
          <w:ilvl w:val="0"/>
          <w:numId w:val="1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troduction on online access through a patient portal</w:t>
      </w:r>
    </w:p>
    <w:p w14:paraId="3928F7B6" w14:textId="77777777" w:rsidR="002B4318" w:rsidRPr="00B46F06" w:rsidRDefault="002B4318" w:rsidP="002B4318">
      <w:pPr>
        <w:rPr>
          <w:b/>
          <w:lang w:val="en-US"/>
        </w:rPr>
      </w:pPr>
      <w:r w:rsidRPr="00B46F06">
        <w:rPr>
          <w:b/>
          <w:lang w:val="en-US"/>
        </w:rPr>
        <w:t>Personal introduction</w:t>
      </w:r>
    </w:p>
    <w:p w14:paraId="30440ACE" w14:textId="77777777" w:rsidR="00880877" w:rsidRPr="00B46F06" w:rsidRDefault="00880877" w:rsidP="00880877">
      <w:pPr>
        <w:rPr>
          <w:b/>
          <w:lang w:val="en-US"/>
        </w:rPr>
      </w:pPr>
      <w:r w:rsidRPr="00B46F06">
        <w:rPr>
          <w:b/>
          <w:lang w:val="en-US"/>
        </w:rPr>
        <w:t>Patient portals in general</w:t>
      </w:r>
    </w:p>
    <w:p w14:paraId="3D5F5F52" w14:textId="77777777" w:rsidR="00880877" w:rsidRPr="00B46F06" w:rsidRDefault="00880877" w:rsidP="00880877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efinition of a patient portal</w:t>
      </w:r>
    </w:p>
    <w:p w14:paraId="0ED8A881" w14:textId="77777777" w:rsidR="00880877" w:rsidRPr="00B46F06" w:rsidRDefault="00880877" w:rsidP="00880877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Actual functions of a patient portal</w:t>
      </w:r>
    </w:p>
    <w:p w14:paraId="17BD19D1" w14:textId="77777777" w:rsidR="00880877" w:rsidRPr="00B46F06" w:rsidRDefault="00880877" w:rsidP="00880877">
      <w:pPr>
        <w:pStyle w:val="Lijstalinea"/>
        <w:numPr>
          <w:ilvl w:val="0"/>
          <w:numId w:val="2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Experience with online access</w:t>
      </w:r>
    </w:p>
    <w:p w14:paraId="6AB6FCB7" w14:textId="6FB23F88" w:rsidR="00880877" w:rsidRPr="00B46F06" w:rsidRDefault="00880877" w:rsidP="002B4318">
      <w:pPr>
        <w:rPr>
          <w:b/>
          <w:lang w:val="en-US"/>
        </w:rPr>
      </w:pPr>
      <w:r w:rsidRPr="00B46F06">
        <w:rPr>
          <w:b/>
          <w:lang w:val="en-US"/>
        </w:rPr>
        <w:t>Risks of online access known in literature</w:t>
      </w:r>
    </w:p>
    <w:p w14:paraId="24656004" w14:textId="26C9D0DC" w:rsidR="002B4318" w:rsidRPr="00B46F06" w:rsidRDefault="00880877" w:rsidP="002B4318">
      <w:pPr>
        <w:pStyle w:val="Lijstalinea"/>
        <w:numPr>
          <w:ilvl w:val="0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crease in workload</w:t>
      </w:r>
    </w:p>
    <w:p w14:paraId="60214CD9" w14:textId="2258F548" w:rsidR="002B4318" w:rsidRPr="00B46F06" w:rsidRDefault="00880877" w:rsidP="002B4318">
      <w:pPr>
        <w:pStyle w:val="Lijstalinea"/>
        <w:numPr>
          <w:ilvl w:val="1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sufficient compensation</w:t>
      </w:r>
    </w:p>
    <w:p w14:paraId="788E0109" w14:textId="463951E4" w:rsidR="002B4318" w:rsidRPr="00B46F06" w:rsidRDefault="00880877" w:rsidP="002B4318">
      <w:pPr>
        <w:pStyle w:val="Lijstalinea"/>
        <w:numPr>
          <w:ilvl w:val="0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Technical skills</w:t>
      </w:r>
    </w:p>
    <w:p w14:paraId="7ACABF29" w14:textId="112AD60B" w:rsidR="002B4318" w:rsidRPr="00B46F06" w:rsidRDefault="00880877" w:rsidP="002B4318">
      <w:pPr>
        <w:pStyle w:val="Lijstalinea"/>
        <w:numPr>
          <w:ilvl w:val="1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Missing important information</w:t>
      </w:r>
    </w:p>
    <w:p w14:paraId="4F1482B4" w14:textId="30734615" w:rsidR="002B4318" w:rsidRPr="00B46F06" w:rsidRDefault="00880877" w:rsidP="002B4318">
      <w:pPr>
        <w:pStyle w:val="Lijstalinea"/>
        <w:numPr>
          <w:ilvl w:val="0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Responsibility</w:t>
      </w:r>
    </w:p>
    <w:p w14:paraId="60E70223" w14:textId="2B8BAE46" w:rsidR="002B4318" w:rsidRPr="00B46F06" w:rsidRDefault="00B46F06" w:rsidP="002B4318">
      <w:pPr>
        <w:pStyle w:val="Lijstalinea"/>
        <w:numPr>
          <w:ilvl w:val="1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ata breach</w:t>
      </w:r>
    </w:p>
    <w:p w14:paraId="1949F540" w14:textId="4261AC00" w:rsidR="002B4318" w:rsidRPr="00B46F06" w:rsidRDefault="00880877" w:rsidP="002B4318">
      <w:pPr>
        <w:pStyle w:val="Lijstalinea"/>
        <w:numPr>
          <w:ilvl w:val="1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Harmful behavior of patients</w:t>
      </w:r>
    </w:p>
    <w:p w14:paraId="45524761" w14:textId="1428C806" w:rsidR="002B4318" w:rsidRPr="00B46F06" w:rsidRDefault="00880877" w:rsidP="002B4318">
      <w:pPr>
        <w:pStyle w:val="Lijstalinea"/>
        <w:numPr>
          <w:ilvl w:val="0"/>
          <w:numId w:val="14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Autonomy</w:t>
      </w:r>
    </w:p>
    <w:p w14:paraId="008937BF" w14:textId="03D654DF" w:rsidR="002B4318" w:rsidRPr="00B46F06" w:rsidRDefault="00880877" w:rsidP="002B4318">
      <w:pPr>
        <w:rPr>
          <w:b/>
          <w:lang w:val="en-US"/>
        </w:rPr>
      </w:pPr>
      <w:r w:rsidRPr="00B46F06">
        <w:rPr>
          <w:b/>
          <w:lang w:val="en-US"/>
        </w:rPr>
        <w:t>Solutions for risks known in literature</w:t>
      </w:r>
    </w:p>
    <w:p w14:paraId="1F678590" w14:textId="77777777" w:rsidR="00880877" w:rsidRPr="00B46F06" w:rsidRDefault="00880877" w:rsidP="00880877">
      <w:pPr>
        <w:pStyle w:val="Lijstalinea"/>
        <w:numPr>
          <w:ilvl w:val="0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Way of writing in the medical record</w:t>
      </w:r>
    </w:p>
    <w:p w14:paraId="71DAC41F" w14:textId="77777777" w:rsidR="00880877" w:rsidRPr="00B46F06" w:rsidRDefault="00880877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Transparency towards the patient</w:t>
      </w:r>
    </w:p>
    <w:p w14:paraId="0DE9C022" w14:textId="77777777" w:rsidR="00880877" w:rsidRPr="00B46F06" w:rsidRDefault="00880877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escriptive, non-judgmental and summarizing, emphasizing strengths</w:t>
      </w:r>
    </w:p>
    <w:p w14:paraId="49621CB3" w14:textId="77777777" w:rsidR="00880877" w:rsidRPr="00B46F06" w:rsidRDefault="00880877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Psychiatric examination</w:t>
      </w:r>
    </w:p>
    <w:p w14:paraId="07438986" w14:textId="77777777" w:rsidR="00880877" w:rsidRPr="00B46F06" w:rsidRDefault="00880877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escribe non-pathological qualities</w:t>
      </w:r>
    </w:p>
    <w:p w14:paraId="53D25497" w14:textId="77777777" w:rsidR="00880877" w:rsidRPr="00B46F06" w:rsidRDefault="00880877" w:rsidP="00880877">
      <w:pPr>
        <w:pStyle w:val="Lijstalinea"/>
        <w:numPr>
          <w:ilvl w:val="0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volve patients in treatment</w:t>
      </w:r>
    </w:p>
    <w:p w14:paraId="619F75C0" w14:textId="24631FE3" w:rsidR="00880877" w:rsidRPr="00B46F06" w:rsidRDefault="005718B0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>
        <w:rPr>
          <w:lang w:val="en-US"/>
        </w:rPr>
        <w:t>Involvement in online access</w:t>
      </w:r>
      <w:r w:rsidR="00880877" w:rsidRPr="00B46F06">
        <w:rPr>
          <w:lang w:val="en-US"/>
        </w:rPr>
        <w:t>, discussion about experience</w:t>
      </w:r>
    </w:p>
    <w:p w14:paraId="4EF48A67" w14:textId="0A711F92" w:rsidR="00880877" w:rsidRPr="00B46F06" w:rsidRDefault="00880877" w:rsidP="00880877">
      <w:pPr>
        <w:pStyle w:val="Lijstalinea"/>
        <w:numPr>
          <w:ilvl w:val="1"/>
          <w:numId w:val="15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Involvement in </w:t>
      </w:r>
      <w:r w:rsidR="005718B0">
        <w:rPr>
          <w:lang w:val="en-US"/>
        </w:rPr>
        <w:t>documenting in the medical record</w:t>
      </w:r>
    </w:p>
    <w:p w14:paraId="166E7BBE" w14:textId="5ED288B6" w:rsidR="00880877" w:rsidRPr="00B46F06" w:rsidRDefault="00880877" w:rsidP="00880877">
      <w:pPr>
        <w:spacing w:after="160" w:line="259" w:lineRule="auto"/>
        <w:rPr>
          <w:b/>
          <w:bCs/>
          <w:lang w:val="en-US"/>
        </w:rPr>
      </w:pPr>
      <w:r w:rsidRPr="00B46F06">
        <w:rPr>
          <w:b/>
          <w:bCs/>
          <w:lang w:val="en-US"/>
        </w:rPr>
        <w:t xml:space="preserve">Risks </w:t>
      </w:r>
      <w:r w:rsidR="005718B0">
        <w:rPr>
          <w:b/>
          <w:bCs/>
          <w:lang w:val="en-US"/>
        </w:rPr>
        <w:t xml:space="preserve">of online access </w:t>
      </w:r>
      <w:r w:rsidRPr="00B46F06">
        <w:rPr>
          <w:b/>
          <w:bCs/>
          <w:lang w:val="en-US"/>
        </w:rPr>
        <w:t>experienced by medical professionals</w:t>
      </w:r>
    </w:p>
    <w:p w14:paraId="382A6E6F" w14:textId="77777777" w:rsidR="00880877" w:rsidRPr="00B46F06" w:rsidRDefault="00880877" w:rsidP="00880877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Workload</w:t>
      </w:r>
    </w:p>
    <w:p w14:paraId="452CBAB9" w14:textId="5FC61A8B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Fear of </w:t>
      </w:r>
      <w:r w:rsidR="005718B0">
        <w:rPr>
          <w:lang w:val="en-US"/>
        </w:rPr>
        <w:t>increase in</w:t>
      </w:r>
      <w:r w:rsidRPr="00B46F06">
        <w:rPr>
          <w:lang w:val="en-US"/>
        </w:rPr>
        <w:t xml:space="preserve"> workload</w:t>
      </w:r>
    </w:p>
    <w:p w14:paraId="5F1BD07F" w14:textId="2FE143EC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Spend more time on </w:t>
      </w:r>
      <w:r w:rsidR="005718B0">
        <w:rPr>
          <w:lang w:val="en-US"/>
        </w:rPr>
        <w:t>documenting in the medical record</w:t>
      </w:r>
    </w:p>
    <w:p w14:paraId="4FF9F62A" w14:textId="77777777" w:rsidR="00880877" w:rsidRPr="00B46F06" w:rsidRDefault="00880877" w:rsidP="00880877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Outcomes</w:t>
      </w:r>
    </w:p>
    <w:p w14:paraId="5230A847" w14:textId="77777777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oubts about effect on clinical outcomes</w:t>
      </w:r>
    </w:p>
    <w:p w14:paraId="78700354" w14:textId="5A41F472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Harm</w:t>
      </w:r>
      <w:r w:rsidR="005718B0">
        <w:rPr>
          <w:lang w:val="en-US"/>
        </w:rPr>
        <w:t>ful for</w:t>
      </w:r>
      <w:r w:rsidRPr="00B46F06">
        <w:rPr>
          <w:lang w:val="en-US"/>
        </w:rPr>
        <w:t xml:space="preserve"> patients</w:t>
      </w:r>
    </w:p>
    <w:p w14:paraId="26D82098" w14:textId="0DBFB5DE" w:rsidR="00880877" w:rsidRPr="00B46F06" w:rsidRDefault="00880877" w:rsidP="00880877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Old </w:t>
      </w:r>
      <w:r w:rsidR="005718B0">
        <w:rPr>
          <w:lang w:val="en-US"/>
        </w:rPr>
        <w:t>medical notes</w:t>
      </w:r>
      <w:r w:rsidRPr="00B46F06">
        <w:rPr>
          <w:lang w:val="en-US"/>
        </w:rPr>
        <w:t xml:space="preserve"> </w:t>
      </w:r>
      <w:r w:rsidR="005718B0">
        <w:rPr>
          <w:lang w:val="en-US"/>
        </w:rPr>
        <w:t xml:space="preserve">are </w:t>
      </w:r>
      <w:r w:rsidRPr="00B46F06">
        <w:rPr>
          <w:lang w:val="en-US"/>
        </w:rPr>
        <w:t xml:space="preserve">also </w:t>
      </w:r>
      <w:r w:rsidR="005718B0">
        <w:rPr>
          <w:lang w:val="en-US"/>
        </w:rPr>
        <w:t>accessible</w:t>
      </w:r>
    </w:p>
    <w:p w14:paraId="0C706A43" w14:textId="77777777" w:rsidR="00880877" w:rsidRPr="00B46F06" w:rsidRDefault="00880877" w:rsidP="00880877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Overwhelming for patients</w:t>
      </w:r>
    </w:p>
    <w:p w14:paraId="39D96678" w14:textId="3A916656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Treatment plans longer effective</w:t>
      </w:r>
    </w:p>
    <w:p w14:paraId="4FF5EF52" w14:textId="3928B834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No </w:t>
      </w:r>
      <w:r w:rsidR="005718B0">
        <w:rPr>
          <w:lang w:val="en-US"/>
        </w:rPr>
        <w:t>area</w:t>
      </w:r>
      <w:r w:rsidRPr="00B46F06">
        <w:rPr>
          <w:lang w:val="en-US"/>
        </w:rPr>
        <w:t xml:space="preserve"> for </w:t>
      </w:r>
      <w:r w:rsidR="005718B0">
        <w:rPr>
          <w:lang w:val="en-US"/>
        </w:rPr>
        <w:t>personal notes</w:t>
      </w:r>
    </w:p>
    <w:p w14:paraId="483AF8B0" w14:textId="77777777" w:rsidR="00880877" w:rsidRPr="00B46F06" w:rsidRDefault="00880877" w:rsidP="00880877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lastRenderedPageBreak/>
        <w:t>Loss of information</w:t>
      </w:r>
    </w:p>
    <w:p w14:paraId="74F5F9A5" w14:textId="5D82ABA8" w:rsidR="00880877" w:rsidRPr="00B46F06" w:rsidRDefault="00880877" w:rsidP="00880877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Transfer</w:t>
      </w:r>
      <w:r w:rsidR="005718B0">
        <w:rPr>
          <w:lang w:val="en-US"/>
        </w:rPr>
        <w:t xml:space="preserve"> </w:t>
      </w:r>
      <w:r w:rsidRPr="00B46F06">
        <w:rPr>
          <w:lang w:val="en-US"/>
        </w:rPr>
        <w:t>with colleagues</w:t>
      </w:r>
    </w:p>
    <w:p w14:paraId="70A3E1F5" w14:textId="5ABFD488" w:rsidR="00880877" w:rsidRPr="00B46F06" w:rsidRDefault="005718B0" w:rsidP="00880877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Therapeutic</w:t>
      </w:r>
      <w:r w:rsidR="00880877" w:rsidRPr="00B46F06">
        <w:rPr>
          <w:lang w:val="en-US"/>
        </w:rPr>
        <w:t xml:space="preserve"> relationship</w:t>
      </w:r>
    </w:p>
    <w:p w14:paraId="23E7E144" w14:textId="421251B7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Psychiatric examination and </w:t>
      </w:r>
      <w:r w:rsidR="005718B0">
        <w:rPr>
          <w:lang w:val="en-US"/>
        </w:rPr>
        <w:t>documentation</w:t>
      </w:r>
      <w:r w:rsidRPr="00B46F06">
        <w:rPr>
          <w:lang w:val="en-US"/>
        </w:rPr>
        <w:t>, interpretation</w:t>
      </w:r>
    </w:p>
    <w:p w14:paraId="5BF6689D" w14:textId="65CF6559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Explanation</w:t>
      </w:r>
      <w:r w:rsidR="005718B0">
        <w:rPr>
          <w:lang w:val="en-US"/>
        </w:rPr>
        <w:t xml:space="preserve"> of notes</w:t>
      </w:r>
      <w:r w:rsidRPr="00B46F06">
        <w:rPr>
          <w:lang w:val="en-US"/>
        </w:rPr>
        <w:t xml:space="preserve"> when viewing a copy</w:t>
      </w:r>
      <w:r w:rsidR="005718B0">
        <w:rPr>
          <w:lang w:val="en-US"/>
        </w:rPr>
        <w:t xml:space="preserve"> on paper</w:t>
      </w:r>
    </w:p>
    <w:p w14:paraId="705F692B" w14:textId="49954A05" w:rsidR="00880877" w:rsidRPr="00B46F06" w:rsidRDefault="005718B0" w:rsidP="00880877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Patient empowerment</w:t>
      </w:r>
    </w:p>
    <w:p w14:paraId="677E81EF" w14:textId="77777777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Value of self-management</w:t>
      </w:r>
    </w:p>
    <w:p w14:paraId="2FA1B18B" w14:textId="77777777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Privacy sensitive information</w:t>
      </w:r>
    </w:p>
    <w:p w14:paraId="0D961658" w14:textId="77777777" w:rsidR="00880877" w:rsidRPr="00B46F06" w:rsidRDefault="00880877" w:rsidP="00880877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structions and guidelines</w:t>
      </w:r>
    </w:p>
    <w:p w14:paraId="179F26D8" w14:textId="6868E6EF" w:rsidR="00880877" w:rsidRPr="00B46F06" w:rsidRDefault="005718B0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Writing medical notes</w:t>
      </w:r>
    </w:p>
    <w:p w14:paraId="4619D8E0" w14:textId="35F5E318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Legal responsibility (data breach, harm</w:t>
      </w:r>
      <w:r w:rsidR="005718B0">
        <w:rPr>
          <w:lang w:val="en-US"/>
        </w:rPr>
        <w:t>ful for</w:t>
      </w:r>
      <w:r w:rsidRPr="00B46F06">
        <w:rPr>
          <w:lang w:val="en-US"/>
        </w:rPr>
        <w:t xml:space="preserve"> patient)</w:t>
      </w:r>
    </w:p>
    <w:p w14:paraId="53CF4D2F" w14:textId="77777777" w:rsidR="00880877" w:rsidRPr="00B46F06" w:rsidRDefault="00880877" w:rsidP="00880877">
      <w:pPr>
        <w:spacing w:after="160" w:line="259" w:lineRule="auto"/>
        <w:rPr>
          <w:b/>
          <w:bCs/>
          <w:lang w:val="en-US"/>
        </w:rPr>
      </w:pPr>
      <w:r w:rsidRPr="00B46F06">
        <w:rPr>
          <w:b/>
          <w:bCs/>
          <w:lang w:val="en-US"/>
        </w:rPr>
        <w:t>Solutions to risks experienced by medical professionals</w:t>
      </w:r>
    </w:p>
    <w:p w14:paraId="48703E05" w14:textId="77777777" w:rsidR="00880877" w:rsidRPr="00B46F06" w:rsidRDefault="00880877" w:rsidP="00880877">
      <w:pPr>
        <w:pStyle w:val="Lijstalinea"/>
        <w:numPr>
          <w:ilvl w:val="0"/>
          <w:numId w:val="19"/>
        </w:numPr>
        <w:spacing w:after="160" w:line="259" w:lineRule="auto"/>
        <w:rPr>
          <w:b/>
          <w:bCs/>
          <w:lang w:val="en-US"/>
        </w:rPr>
      </w:pPr>
      <w:r w:rsidRPr="00B46F06">
        <w:rPr>
          <w:lang w:val="en-US"/>
        </w:rPr>
        <w:t>Workload</w:t>
      </w:r>
    </w:p>
    <w:p w14:paraId="5042A7B5" w14:textId="21AEC2B4" w:rsidR="00880877" w:rsidRPr="00B46F06" w:rsidRDefault="00880877" w:rsidP="00B46F06">
      <w:pPr>
        <w:pStyle w:val="Lijstalinea"/>
        <w:numPr>
          <w:ilvl w:val="0"/>
          <w:numId w:val="19"/>
        </w:numPr>
        <w:spacing w:after="160" w:line="259" w:lineRule="auto"/>
        <w:rPr>
          <w:b/>
          <w:bCs/>
          <w:lang w:val="en-US"/>
        </w:rPr>
      </w:pPr>
      <w:r w:rsidRPr="00B46F06">
        <w:rPr>
          <w:lang w:val="en-US"/>
        </w:rPr>
        <w:t>Personal work notes</w:t>
      </w:r>
    </w:p>
    <w:p w14:paraId="28289B87" w14:textId="5E0F7A7C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Write</w:t>
      </w:r>
      <w:r w:rsidR="005718B0">
        <w:rPr>
          <w:lang w:val="en-US"/>
        </w:rPr>
        <w:t xml:space="preserve"> information</w:t>
      </w:r>
      <w:r w:rsidRPr="00B46F06">
        <w:rPr>
          <w:lang w:val="en-US"/>
        </w:rPr>
        <w:t xml:space="preserve"> down as soon as it has been discussed</w:t>
      </w:r>
    </w:p>
    <w:p w14:paraId="38E35C8A" w14:textId="161B8F22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Shadow file, concept / final, other terminology “phimosis cerebri”</w:t>
      </w:r>
    </w:p>
    <w:p w14:paraId="0561F374" w14:textId="1E04ADC5" w:rsidR="00880877" w:rsidRPr="00B46F06" w:rsidRDefault="00880877" w:rsidP="00880877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sightful for colleagues</w:t>
      </w:r>
    </w:p>
    <w:p w14:paraId="10154553" w14:textId="10131B6C" w:rsidR="00B46F06" w:rsidRPr="00B46F06" w:rsidRDefault="005718B0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Way of writing notes</w:t>
      </w:r>
    </w:p>
    <w:p w14:paraId="40B60B25" w14:textId="3A2F085C" w:rsidR="00880877" w:rsidRPr="00B46F06" w:rsidRDefault="005718B0" w:rsidP="00B46F06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Therapeutic</w:t>
      </w:r>
      <w:r w:rsidR="00880877" w:rsidRPr="00B46F06">
        <w:rPr>
          <w:lang w:val="en-US"/>
        </w:rPr>
        <w:t xml:space="preserve"> relationship</w:t>
      </w:r>
    </w:p>
    <w:p w14:paraId="22D6560C" w14:textId="11AFEDAC" w:rsidR="00880877" w:rsidRPr="00B46F06" w:rsidRDefault="00880877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ifference in experience and interpretation of patient / medical professional</w:t>
      </w:r>
    </w:p>
    <w:p w14:paraId="13AFC867" w14:textId="2F4F7351" w:rsidR="00880877" w:rsidRPr="00B46F06" w:rsidRDefault="005718B0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Writing notes</w:t>
      </w:r>
      <w:r w:rsidR="00880877" w:rsidRPr="00B46F06">
        <w:rPr>
          <w:lang w:val="en-US"/>
        </w:rPr>
        <w:t xml:space="preserve"> together</w:t>
      </w:r>
    </w:p>
    <w:p w14:paraId="59A7DA2E" w14:textId="35760847" w:rsidR="00880877" w:rsidRPr="00B46F06" w:rsidRDefault="00880877" w:rsidP="00B46F06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Difference in p</w:t>
      </w:r>
      <w:r w:rsidR="005718B0">
        <w:rPr>
          <w:lang w:val="en-US"/>
        </w:rPr>
        <w:t>atients</w:t>
      </w:r>
    </w:p>
    <w:p w14:paraId="1769EA7C" w14:textId="11D03F49" w:rsidR="00880877" w:rsidRPr="00B46F06" w:rsidRDefault="00880877" w:rsidP="00B46F06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Settl</w:t>
      </w:r>
      <w:r w:rsidR="005718B0">
        <w:rPr>
          <w:lang w:val="en-US"/>
        </w:rPr>
        <w:t xml:space="preserve">ing of </w:t>
      </w:r>
      <w:r w:rsidRPr="00B46F06">
        <w:rPr>
          <w:lang w:val="en-US"/>
        </w:rPr>
        <w:t>information</w:t>
      </w:r>
    </w:p>
    <w:p w14:paraId="55554D5E" w14:textId="15136B6E" w:rsidR="00880877" w:rsidRPr="00B46F06" w:rsidRDefault="00880877" w:rsidP="00B46F06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Treatment time</w:t>
      </w:r>
    </w:p>
    <w:p w14:paraId="44860370" w14:textId="775CFE41" w:rsidR="00880877" w:rsidRPr="00B46F06" w:rsidRDefault="005718B0" w:rsidP="00B46F06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>
        <w:rPr>
          <w:lang w:val="en-US"/>
        </w:rPr>
        <w:t>Patient empowerment</w:t>
      </w:r>
    </w:p>
    <w:p w14:paraId="643EB5EE" w14:textId="21E0EF9F" w:rsidR="00880877" w:rsidRPr="00B46F06" w:rsidRDefault="00880877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volve in treatment</w:t>
      </w:r>
    </w:p>
    <w:p w14:paraId="54D647EC" w14:textId="75EEED89" w:rsidR="00880877" w:rsidRPr="00B46F06" w:rsidRDefault="00880877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Privacy</w:t>
      </w:r>
    </w:p>
    <w:p w14:paraId="3B92081E" w14:textId="20B4E605" w:rsidR="00880877" w:rsidRPr="00B46F06" w:rsidRDefault="00880877" w:rsidP="00B46F06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formation, warning</w:t>
      </w:r>
    </w:p>
    <w:p w14:paraId="6C4E4980" w14:textId="32B14BE6" w:rsidR="00880877" w:rsidRPr="00B46F06" w:rsidRDefault="00880877" w:rsidP="00B46F06">
      <w:pPr>
        <w:pStyle w:val="Lijstalinea"/>
        <w:numPr>
          <w:ilvl w:val="2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Medical professional indicates what may be viewed by </w:t>
      </w:r>
      <w:r w:rsidR="005718B0">
        <w:rPr>
          <w:lang w:val="en-US"/>
        </w:rPr>
        <w:t xml:space="preserve">other </w:t>
      </w:r>
      <w:r w:rsidRPr="00B46F06">
        <w:rPr>
          <w:lang w:val="en-US"/>
        </w:rPr>
        <w:t>authorities</w:t>
      </w:r>
    </w:p>
    <w:p w14:paraId="1266B534" w14:textId="3833508F" w:rsidR="00880877" w:rsidRPr="00B46F06" w:rsidRDefault="00880877" w:rsidP="00B46F06">
      <w:pPr>
        <w:pStyle w:val="Lijstalinea"/>
        <w:numPr>
          <w:ilvl w:val="0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Instructions and guidelines</w:t>
      </w:r>
    </w:p>
    <w:p w14:paraId="09424F8E" w14:textId="6191D48F" w:rsidR="00880877" w:rsidRPr="00B46F06" w:rsidRDefault="00880877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 xml:space="preserve">Guideline for </w:t>
      </w:r>
      <w:r w:rsidR="005718B0">
        <w:rPr>
          <w:lang w:val="en-US"/>
        </w:rPr>
        <w:t>writing medical notes</w:t>
      </w:r>
      <w:r w:rsidRPr="00B46F06">
        <w:rPr>
          <w:lang w:val="en-US"/>
        </w:rPr>
        <w:t xml:space="preserve"> from the organization</w:t>
      </w:r>
    </w:p>
    <w:p w14:paraId="4FF2AEE3" w14:textId="4CC66FE8" w:rsidR="00880877" w:rsidRPr="00B46F06" w:rsidRDefault="00880877" w:rsidP="00B46F06">
      <w:pPr>
        <w:pStyle w:val="Lijstalinea"/>
        <w:numPr>
          <w:ilvl w:val="1"/>
          <w:numId w:val="16"/>
        </w:numPr>
        <w:spacing w:after="160" w:line="259" w:lineRule="auto"/>
        <w:rPr>
          <w:lang w:val="en-US"/>
        </w:rPr>
      </w:pPr>
      <w:r w:rsidRPr="00B46F06">
        <w:rPr>
          <w:lang w:val="en-US"/>
        </w:rPr>
        <w:t>Guideline (legal) responsibility</w:t>
      </w:r>
    </w:p>
    <w:p w14:paraId="28F65635" w14:textId="77777777" w:rsidR="00B46F06" w:rsidRPr="00B46F06" w:rsidRDefault="00B46F06" w:rsidP="00B46F06">
      <w:pPr>
        <w:spacing w:after="160" w:line="259" w:lineRule="auto"/>
        <w:rPr>
          <w:b/>
          <w:bCs/>
          <w:lang w:val="en-US"/>
        </w:rPr>
      </w:pPr>
      <w:r w:rsidRPr="00B46F06">
        <w:rPr>
          <w:b/>
          <w:bCs/>
          <w:lang w:val="en-US"/>
        </w:rPr>
        <w:t>Forgotten or underexposed subjects</w:t>
      </w:r>
    </w:p>
    <w:p w14:paraId="0D55F132" w14:textId="2588A2EC" w:rsidR="00B46F06" w:rsidRPr="00B46F06" w:rsidRDefault="00B46F06" w:rsidP="00B46F06">
      <w:pPr>
        <w:spacing w:after="160" w:line="259" w:lineRule="auto"/>
        <w:rPr>
          <w:b/>
          <w:bCs/>
          <w:lang w:val="en-US"/>
        </w:rPr>
      </w:pPr>
      <w:r w:rsidRPr="00B46F06">
        <w:rPr>
          <w:b/>
          <w:bCs/>
          <w:lang w:val="en-US"/>
        </w:rPr>
        <w:t>Experience focus group</w:t>
      </w:r>
    </w:p>
    <w:p w14:paraId="2A427599" w14:textId="381F1D0D" w:rsidR="00B46F06" w:rsidRPr="00B46F06" w:rsidRDefault="00B46F06" w:rsidP="00B46F06">
      <w:pPr>
        <w:spacing w:after="160" w:line="259" w:lineRule="auto"/>
        <w:rPr>
          <w:b/>
          <w:bCs/>
          <w:lang w:val="en-US"/>
        </w:rPr>
      </w:pPr>
      <w:r w:rsidRPr="00B46F06">
        <w:rPr>
          <w:b/>
          <w:bCs/>
          <w:lang w:val="en-US"/>
        </w:rPr>
        <w:t>End of focus group</w:t>
      </w:r>
    </w:p>
    <w:p w14:paraId="7808E743" w14:textId="77777777" w:rsidR="00B46F06" w:rsidRPr="00B46F06" w:rsidRDefault="00B46F06" w:rsidP="00B46F06">
      <w:pPr>
        <w:spacing w:after="160" w:line="259" w:lineRule="auto"/>
        <w:rPr>
          <w:b/>
          <w:bCs/>
          <w:lang w:val="en-US"/>
        </w:rPr>
      </w:pPr>
    </w:p>
    <w:p w14:paraId="3FA3ECE3" w14:textId="28A98CAC" w:rsidR="002B4318" w:rsidRPr="00B46F06" w:rsidRDefault="002B4318" w:rsidP="002B4318">
      <w:pPr>
        <w:rPr>
          <w:b/>
          <w:lang w:val="en-US"/>
        </w:rPr>
      </w:pPr>
    </w:p>
    <w:sectPr w:rsidR="002B4318" w:rsidRPr="00B46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D1536"/>
    <w:multiLevelType w:val="hybridMultilevel"/>
    <w:tmpl w:val="A36265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54778"/>
    <w:multiLevelType w:val="hybridMultilevel"/>
    <w:tmpl w:val="E72C1344"/>
    <w:lvl w:ilvl="0" w:tplc="4D9E36C0">
      <w:numFmt w:val="bullet"/>
      <w:lvlText w:val="•"/>
      <w:lvlJc w:val="left"/>
      <w:pPr>
        <w:ind w:left="1068" w:hanging="708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52438"/>
    <w:multiLevelType w:val="hybridMultilevel"/>
    <w:tmpl w:val="6D3624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05B07"/>
    <w:multiLevelType w:val="hybridMultilevel"/>
    <w:tmpl w:val="EB4EC4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66A71"/>
    <w:multiLevelType w:val="hybridMultilevel"/>
    <w:tmpl w:val="8626FD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05B9D"/>
    <w:multiLevelType w:val="hybridMultilevel"/>
    <w:tmpl w:val="B246DE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80A6E"/>
    <w:multiLevelType w:val="hybridMultilevel"/>
    <w:tmpl w:val="7C962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A60FEE"/>
    <w:multiLevelType w:val="hybridMultilevel"/>
    <w:tmpl w:val="7DC211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D605EA"/>
    <w:multiLevelType w:val="hybridMultilevel"/>
    <w:tmpl w:val="20640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817E9"/>
    <w:multiLevelType w:val="hybridMultilevel"/>
    <w:tmpl w:val="646263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6248C4">
      <w:numFmt w:val="bullet"/>
      <w:lvlText w:val="•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111C8"/>
    <w:multiLevelType w:val="hybridMultilevel"/>
    <w:tmpl w:val="96246CF0"/>
    <w:lvl w:ilvl="0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52D0333C"/>
    <w:multiLevelType w:val="hybridMultilevel"/>
    <w:tmpl w:val="819827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5606C0"/>
    <w:multiLevelType w:val="hybridMultilevel"/>
    <w:tmpl w:val="46581A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CE7118"/>
    <w:multiLevelType w:val="hybridMultilevel"/>
    <w:tmpl w:val="FC922F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1716D"/>
    <w:multiLevelType w:val="hybridMultilevel"/>
    <w:tmpl w:val="5F0228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9558F9"/>
    <w:multiLevelType w:val="hybridMultilevel"/>
    <w:tmpl w:val="15AE3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6B2C13"/>
    <w:multiLevelType w:val="hybridMultilevel"/>
    <w:tmpl w:val="FCD067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140CB5"/>
    <w:multiLevelType w:val="hybridMultilevel"/>
    <w:tmpl w:val="3EF00C7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90F0A6B"/>
    <w:multiLevelType w:val="hybridMultilevel"/>
    <w:tmpl w:val="A204F0A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6"/>
  </w:num>
  <w:num w:numId="4">
    <w:abstractNumId w:val="2"/>
  </w:num>
  <w:num w:numId="5">
    <w:abstractNumId w:val="9"/>
  </w:num>
  <w:num w:numId="6">
    <w:abstractNumId w:val="4"/>
  </w:num>
  <w:num w:numId="7">
    <w:abstractNumId w:val="8"/>
  </w:num>
  <w:num w:numId="8">
    <w:abstractNumId w:val="18"/>
  </w:num>
  <w:num w:numId="9">
    <w:abstractNumId w:val="17"/>
  </w:num>
  <w:num w:numId="10">
    <w:abstractNumId w:val="16"/>
  </w:num>
  <w:num w:numId="11">
    <w:abstractNumId w:val="12"/>
  </w:num>
  <w:num w:numId="12">
    <w:abstractNumId w:val="5"/>
  </w:num>
  <w:num w:numId="13">
    <w:abstractNumId w:val="0"/>
  </w:num>
  <w:num w:numId="14">
    <w:abstractNumId w:val="14"/>
  </w:num>
  <w:num w:numId="15">
    <w:abstractNumId w:val="7"/>
  </w:num>
  <w:num w:numId="16">
    <w:abstractNumId w:val="13"/>
  </w:num>
  <w:num w:numId="17">
    <w:abstractNumId w:val="10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05"/>
    <w:rsid w:val="000141BB"/>
    <w:rsid w:val="00020DE3"/>
    <w:rsid w:val="00025916"/>
    <w:rsid w:val="000318D0"/>
    <w:rsid w:val="000412EE"/>
    <w:rsid w:val="0006478F"/>
    <w:rsid w:val="00067B0F"/>
    <w:rsid w:val="000757F9"/>
    <w:rsid w:val="0007687C"/>
    <w:rsid w:val="00077704"/>
    <w:rsid w:val="000854AC"/>
    <w:rsid w:val="00092E28"/>
    <w:rsid w:val="000D0132"/>
    <w:rsid w:val="000D1A53"/>
    <w:rsid w:val="000E034D"/>
    <w:rsid w:val="000E741F"/>
    <w:rsid w:val="00106730"/>
    <w:rsid w:val="001100A1"/>
    <w:rsid w:val="00110EEC"/>
    <w:rsid w:val="001264D5"/>
    <w:rsid w:val="00131F3F"/>
    <w:rsid w:val="0014280F"/>
    <w:rsid w:val="00147198"/>
    <w:rsid w:val="00157034"/>
    <w:rsid w:val="001630DE"/>
    <w:rsid w:val="0019510E"/>
    <w:rsid w:val="001A4942"/>
    <w:rsid w:val="001B3957"/>
    <w:rsid w:val="001C5592"/>
    <w:rsid w:val="001C57A7"/>
    <w:rsid w:val="0021514A"/>
    <w:rsid w:val="002655A5"/>
    <w:rsid w:val="00272B61"/>
    <w:rsid w:val="002827C4"/>
    <w:rsid w:val="002A7E1B"/>
    <w:rsid w:val="002B4318"/>
    <w:rsid w:val="002D54F0"/>
    <w:rsid w:val="002D628F"/>
    <w:rsid w:val="002D67E3"/>
    <w:rsid w:val="002E334D"/>
    <w:rsid w:val="002F5DDD"/>
    <w:rsid w:val="00333B06"/>
    <w:rsid w:val="0035557A"/>
    <w:rsid w:val="00397691"/>
    <w:rsid w:val="003B04E4"/>
    <w:rsid w:val="003B2BF9"/>
    <w:rsid w:val="003D2BBC"/>
    <w:rsid w:val="003D4BB5"/>
    <w:rsid w:val="003F5E5E"/>
    <w:rsid w:val="003F7964"/>
    <w:rsid w:val="004024DC"/>
    <w:rsid w:val="004054B7"/>
    <w:rsid w:val="004324C9"/>
    <w:rsid w:val="00463B0A"/>
    <w:rsid w:val="00464FBA"/>
    <w:rsid w:val="00483A9C"/>
    <w:rsid w:val="00490789"/>
    <w:rsid w:val="00494447"/>
    <w:rsid w:val="004D2EDD"/>
    <w:rsid w:val="004D608C"/>
    <w:rsid w:val="00524E5F"/>
    <w:rsid w:val="00555FDF"/>
    <w:rsid w:val="005560BF"/>
    <w:rsid w:val="005718B0"/>
    <w:rsid w:val="00574CFC"/>
    <w:rsid w:val="0057534C"/>
    <w:rsid w:val="00577F33"/>
    <w:rsid w:val="00593105"/>
    <w:rsid w:val="00594458"/>
    <w:rsid w:val="005A1549"/>
    <w:rsid w:val="005A16D5"/>
    <w:rsid w:val="005B1F86"/>
    <w:rsid w:val="005E20B1"/>
    <w:rsid w:val="005F1999"/>
    <w:rsid w:val="005F5BDD"/>
    <w:rsid w:val="00600F64"/>
    <w:rsid w:val="00601E80"/>
    <w:rsid w:val="0060545A"/>
    <w:rsid w:val="00610E13"/>
    <w:rsid w:val="00622201"/>
    <w:rsid w:val="00643A99"/>
    <w:rsid w:val="006447D0"/>
    <w:rsid w:val="00662CC5"/>
    <w:rsid w:val="006704DA"/>
    <w:rsid w:val="006778DC"/>
    <w:rsid w:val="006B21C6"/>
    <w:rsid w:val="006C2058"/>
    <w:rsid w:val="006D4E8C"/>
    <w:rsid w:val="006F446A"/>
    <w:rsid w:val="0070375F"/>
    <w:rsid w:val="0072016E"/>
    <w:rsid w:val="00727490"/>
    <w:rsid w:val="00747F02"/>
    <w:rsid w:val="007A1006"/>
    <w:rsid w:val="007F5F23"/>
    <w:rsid w:val="00812EA8"/>
    <w:rsid w:val="008300BA"/>
    <w:rsid w:val="0083742A"/>
    <w:rsid w:val="0085468B"/>
    <w:rsid w:val="0086481D"/>
    <w:rsid w:val="0086730F"/>
    <w:rsid w:val="00880877"/>
    <w:rsid w:val="00883B61"/>
    <w:rsid w:val="00887908"/>
    <w:rsid w:val="00892B07"/>
    <w:rsid w:val="00894646"/>
    <w:rsid w:val="008949E2"/>
    <w:rsid w:val="008A4284"/>
    <w:rsid w:val="008E70B8"/>
    <w:rsid w:val="008F4E88"/>
    <w:rsid w:val="009036AD"/>
    <w:rsid w:val="00910018"/>
    <w:rsid w:val="00950524"/>
    <w:rsid w:val="00972AD9"/>
    <w:rsid w:val="009D2325"/>
    <w:rsid w:val="009F67E2"/>
    <w:rsid w:val="00A2411A"/>
    <w:rsid w:val="00A26D16"/>
    <w:rsid w:val="00A55A08"/>
    <w:rsid w:val="00A62386"/>
    <w:rsid w:val="00A64CC2"/>
    <w:rsid w:val="00A91A46"/>
    <w:rsid w:val="00AA5BC5"/>
    <w:rsid w:val="00AD5C0F"/>
    <w:rsid w:val="00B46F06"/>
    <w:rsid w:val="00B70CCE"/>
    <w:rsid w:val="00B74347"/>
    <w:rsid w:val="00B84C6F"/>
    <w:rsid w:val="00B92A50"/>
    <w:rsid w:val="00BB1419"/>
    <w:rsid w:val="00BB4701"/>
    <w:rsid w:val="00BC5330"/>
    <w:rsid w:val="00BD6197"/>
    <w:rsid w:val="00BF5B59"/>
    <w:rsid w:val="00C07478"/>
    <w:rsid w:val="00C143EA"/>
    <w:rsid w:val="00C23CAE"/>
    <w:rsid w:val="00C50091"/>
    <w:rsid w:val="00C67032"/>
    <w:rsid w:val="00C71824"/>
    <w:rsid w:val="00C73B5A"/>
    <w:rsid w:val="00C834E4"/>
    <w:rsid w:val="00CD0759"/>
    <w:rsid w:val="00CE729F"/>
    <w:rsid w:val="00CF333B"/>
    <w:rsid w:val="00D006DF"/>
    <w:rsid w:val="00D26EEA"/>
    <w:rsid w:val="00D3291F"/>
    <w:rsid w:val="00D33583"/>
    <w:rsid w:val="00D34390"/>
    <w:rsid w:val="00D44F03"/>
    <w:rsid w:val="00D57E93"/>
    <w:rsid w:val="00D67DD7"/>
    <w:rsid w:val="00D7050F"/>
    <w:rsid w:val="00D92136"/>
    <w:rsid w:val="00DA3A9D"/>
    <w:rsid w:val="00DA7F86"/>
    <w:rsid w:val="00DE2220"/>
    <w:rsid w:val="00DF4CFF"/>
    <w:rsid w:val="00E1576E"/>
    <w:rsid w:val="00E217E3"/>
    <w:rsid w:val="00E45ACD"/>
    <w:rsid w:val="00E534D4"/>
    <w:rsid w:val="00E60782"/>
    <w:rsid w:val="00E67CD1"/>
    <w:rsid w:val="00E73C88"/>
    <w:rsid w:val="00E836F2"/>
    <w:rsid w:val="00E91F0B"/>
    <w:rsid w:val="00EA77A8"/>
    <w:rsid w:val="00EB3285"/>
    <w:rsid w:val="00EC5A90"/>
    <w:rsid w:val="00EC611F"/>
    <w:rsid w:val="00EC623A"/>
    <w:rsid w:val="00EF3F3D"/>
    <w:rsid w:val="00F1452D"/>
    <w:rsid w:val="00F63191"/>
    <w:rsid w:val="00F665D7"/>
    <w:rsid w:val="00F73492"/>
    <w:rsid w:val="00F8030E"/>
    <w:rsid w:val="00F83291"/>
    <w:rsid w:val="00F849DB"/>
    <w:rsid w:val="00F901D4"/>
    <w:rsid w:val="00FA3EA7"/>
    <w:rsid w:val="00FA501E"/>
    <w:rsid w:val="00FD19D9"/>
    <w:rsid w:val="00FE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FC9CB"/>
  <w15:chartTrackingRefBased/>
  <w15:docId w15:val="{6764140C-9F9B-4401-A008-A935B2FD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3105"/>
    <w:pPr>
      <w:spacing w:after="120" w:line="264" w:lineRule="auto"/>
    </w:pPr>
    <w:rPr>
      <w:rFonts w:eastAsiaTheme="minorEastAsia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F1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9310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5F199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F1999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F1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1999"/>
    <w:rPr>
      <w:rFonts w:ascii="Segoe UI" w:eastAsiaTheme="minorEastAsia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5F1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7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s van Rijt</dc:creator>
  <cp:keywords/>
  <dc:description/>
  <cp:lastModifiedBy>Ties Van rijt</cp:lastModifiedBy>
  <cp:revision>5</cp:revision>
  <dcterms:created xsi:type="dcterms:W3CDTF">2020-10-25T12:07:00Z</dcterms:created>
  <dcterms:modified xsi:type="dcterms:W3CDTF">2021-02-18T08:09:00Z</dcterms:modified>
</cp:coreProperties>
</file>